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97B" w:rsidRPr="00F3271E" w:rsidRDefault="0054097B" w:rsidP="0054097B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5</w:t>
      </w:r>
      <w:r w:rsidRPr="00F3271E">
        <w:rPr>
          <w:rFonts w:ascii="Times New Roman" w:eastAsia="Times New Roman" w:hAnsi="Times New Roman" w:cs="Times New Roman"/>
          <w:lang w:val="en-US"/>
        </w:rPr>
        <w:t xml:space="preserve">, Mean systolic and diastolic blood pressure, </w:t>
      </w:r>
      <w:r w:rsidRPr="00F3271E">
        <w:rPr>
          <w:rFonts w:ascii="Times New Roman" w:hAnsi="Times New Roman" w:cs="Times New Roman"/>
          <w:lang w:val="en-US"/>
        </w:rPr>
        <w:t>mean of last 2 of 3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54097B" w:rsidRPr="00F3271E" w:rsidTr="0003786B">
        <w:tc>
          <w:tcPr>
            <w:tcW w:w="1535" w:type="dxa"/>
          </w:tcPr>
          <w:p w:rsidR="0054097B" w:rsidRPr="00F3271E" w:rsidRDefault="0054097B" w:rsidP="0003786B">
            <w:pPr>
              <w:spacing w:after="24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35" w:type="dxa"/>
          </w:tcPr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PCOS</w:t>
            </w:r>
          </w:p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p</w:t>
            </w:r>
          </w:p>
        </w:tc>
        <w:tc>
          <w:tcPr>
            <w:tcW w:w="1535" w:type="dxa"/>
          </w:tcPr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PCOM</w:t>
            </w:r>
          </w:p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536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p</w:t>
            </w:r>
          </w:p>
        </w:tc>
        <w:tc>
          <w:tcPr>
            <w:tcW w:w="1536" w:type="dxa"/>
          </w:tcPr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Controls</w:t>
            </w:r>
          </w:p>
          <w:p w:rsidR="0054097B" w:rsidRPr="00F3271E" w:rsidRDefault="0054097B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71E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54097B" w:rsidRPr="00F3271E" w:rsidTr="0003786B"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bookmarkEnd w:id="0"/>
            <w:r w:rsidRPr="00F3271E">
              <w:rPr>
                <w:rFonts w:ascii="Times New Roman" w:eastAsia="Times New Roman" w:hAnsi="Times New Roman" w:cs="Times New Roman"/>
                <w:lang w:val="en-US"/>
              </w:rPr>
              <w:t>Systolic BP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122.3 (13.3)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118.9 (11.4)</w:t>
            </w:r>
          </w:p>
        </w:tc>
        <w:tc>
          <w:tcPr>
            <w:tcW w:w="1536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1536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122.0 (12.4)</w:t>
            </w:r>
          </w:p>
        </w:tc>
      </w:tr>
      <w:tr w:rsidR="0054097B" w:rsidRPr="00F3271E" w:rsidTr="0003786B"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Diastolic BP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72.9 (11.1)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535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72.2 (9.5)</w:t>
            </w:r>
          </w:p>
        </w:tc>
        <w:tc>
          <w:tcPr>
            <w:tcW w:w="1536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0.45</w:t>
            </w:r>
          </w:p>
        </w:tc>
        <w:tc>
          <w:tcPr>
            <w:tcW w:w="1536" w:type="dxa"/>
            <w:vAlign w:val="center"/>
          </w:tcPr>
          <w:p w:rsidR="0054097B" w:rsidRPr="00F3271E" w:rsidRDefault="0054097B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271E">
              <w:rPr>
                <w:rFonts w:ascii="Times New Roman" w:eastAsia="Times New Roman" w:hAnsi="Times New Roman" w:cs="Times New Roman"/>
                <w:lang w:val="en-US"/>
              </w:rPr>
              <w:t>72.9 (9.3)</w:t>
            </w:r>
          </w:p>
        </w:tc>
      </w:tr>
    </w:tbl>
    <w:p w:rsidR="0054097B" w:rsidRPr="00F3271E" w:rsidRDefault="0054097B" w:rsidP="0054097B">
      <w:pPr>
        <w:spacing w:line="360" w:lineRule="auto"/>
        <w:rPr>
          <w:rFonts w:ascii="Times New Roman" w:hAnsi="Times New Roman" w:cs="Times New Roman"/>
          <w:lang w:val="en-US"/>
        </w:rPr>
      </w:pPr>
      <w:r w:rsidRPr="00F3271E">
        <w:rPr>
          <w:rFonts w:ascii="Times New Roman" w:hAnsi="Times New Roman" w:cs="Times New Roman"/>
          <w:lang w:val="en-US"/>
        </w:rPr>
        <w:t>*Difference compared to controls; Mann Whitney U test for independent samples</w:t>
      </w:r>
    </w:p>
    <w:p w:rsidR="003F1162" w:rsidRPr="0054097B" w:rsidRDefault="003F1162" w:rsidP="0054097B">
      <w:pPr>
        <w:rPr>
          <w:lang w:val="en-US"/>
        </w:rPr>
      </w:pPr>
    </w:p>
    <w:sectPr w:rsidR="003F1162" w:rsidRPr="0054097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2AF" w:rsidRDefault="003312AF" w:rsidP="00A5561D">
      <w:pPr>
        <w:spacing w:after="0" w:line="240" w:lineRule="auto"/>
      </w:pPr>
      <w:r>
        <w:separator/>
      </w:r>
    </w:p>
  </w:endnote>
  <w:endnote w:type="continuationSeparator" w:id="0">
    <w:p w:rsidR="003312AF" w:rsidRDefault="003312AF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2AF" w:rsidRDefault="003312AF" w:rsidP="00A5561D">
      <w:pPr>
        <w:spacing w:after="0" w:line="240" w:lineRule="auto"/>
      </w:pPr>
      <w:r>
        <w:separator/>
      </w:r>
    </w:p>
  </w:footnote>
  <w:footnote w:type="continuationSeparator" w:id="0">
    <w:p w:rsidR="003312AF" w:rsidRDefault="003312AF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54097B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102B5C"/>
    <w:rsid w:val="00114376"/>
    <w:rsid w:val="00154089"/>
    <w:rsid w:val="001E34FA"/>
    <w:rsid w:val="001E3527"/>
    <w:rsid w:val="00256F0E"/>
    <w:rsid w:val="002A55A7"/>
    <w:rsid w:val="002F530E"/>
    <w:rsid w:val="00327ADD"/>
    <w:rsid w:val="003312AF"/>
    <w:rsid w:val="00351D2E"/>
    <w:rsid w:val="0035760B"/>
    <w:rsid w:val="003A1BBD"/>
    <w:rsid w:val="003F1162"/>
    <w:rsid w:val="00442359"/>
    <w:rsid w:val="0049198C"/>
    <w:rsid w:val="0054097B"/>
    <w:rsid w:val="0061206A"/>
    <w:rsid w:val="00630E32"/>
    <w:rsid w:val="006437F8"/>
    <w:rsid w:val="00702141"/>
    <w:rsid w:val="0072016C"/>
    <w:rsid w:val="00724ACC"/>
    <w:rsid w:val="00731DC6"/>
    <w:rsid w:val="0076430A"/>
    <w:rsid w:val="008234C8"/>
    <w:rsid w:val="00846862"/>
    <w:rsid w:val="00990EDA"/>
    <w:rsid w:val="009A1307"/>
    <w:rsid w:val="00A5561D"/>
    <w:rsid w:val="00AC7563"/>
    <w:rsid w:val="00B0458A"/>
    <w:rsid w:val="00B62792"/>
    <w:rsid w:val="00C4706F"/>
    <w:rsid w:val="00C721F9"/>
    <w:rsid w:val="00CC3888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3</cp:revision>
  <cp:lastPrinted>2015-10-25T14:40:00Z</cp:lastPrinted>
  <dcterms:created xsi:type="dcterms:W3CDTF">2015-12-26T20:46:00Z</dcterms:created>
  <dcterms:modified xsi:type="dcterms:W3CDTF">2015-12-26T20:46:00Z</dcterms:modified>
</cp:coreProperties>
</file>